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FFCDB" w14:textId="732B31BB" w:rsidR="001B5A03" w:rsidRDefault="001B5A03" w:rsidP="001B5A03">
      <w:pPr>
        <w:spacing w:after="120" w:line="360" w:lineRule="auto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393F0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Supplementary</w:t>
      </w:r>
      <w:r w:rsidRPr="00393F0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 xml:space="preserve"> Table</w:t>
      </w:r>
      <w:r>
        <w:rPr>
          <w:rFonts w:ascii="Arial" w:eastAsia="Times New Roman" w:hAnsi="Arial" w:cs="Arial"/>
          <w:sz w:val="24"/>
          <w:szCs w:val="24"/>
          <w:lang w:val="en-US" w:eastAsia="pt-BR"/>
        </w:rPr>
        <w:t xml:space="preserve"> </w:t>
      </w:r>
      <w:r w:rsidRPr="00393F0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1</w:t>
      </w:r>
      <w:r>
        <w:rPr>
          <w:rFonts w:ascii="Arial" w:eastAsia="Times New Roman" w:hAnsi="Arial" w:cs="Arial"/>
          <w:sz w:val="24"/>
          <w:szCs w:val="24"/>
          <w:lang w:val="en-US" w:eastAsia="pt-BR"/>
        </w:rPr>
        <w:t>. Numbers of different HLA-DRB1 serotypes and alleles, corresponding to each allele group, identified in the recipients and the donors from the present study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360"/>
        <w:gridCol w:w="2186"/>
        <w:gridCol w:w="1714"/>
        <w:gridCol w:w="2052"/>
        <w:gridCol w:w="1608"/>
      </w:tblGrid>
      <w:tr w:rsidR="001B5A03" w:rsidRPr="001B5A03" w14:paraId="7D2772AC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8EE1B3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lang w:val="en-US"/>
              </w:rPr>
              <w:t>Allele Groups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58391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cipients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52EF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onors</w:t>
            </w:r>
          </w:p>
        </w:tc>
      </w:tr>
      <w:tr w:rsidR="001B5A03" w:rsidRPr="001B5A03" w14:paraId="08C8B546" w14:textId="77777777" w:rsidTr="001B5A0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7327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089E95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lang w:val="en-US"/>
              </w:rPr>
              <w:t>Allele (n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88463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lang w:val="en-US"/>
              </w:rPr>
              <w:t>Serotype (n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5BB7DAB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lang w:val="en-US"/>
              </w:rPr>
              <w:t>Allele (n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0C955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B5A03">
              <w:rPr>
                <w:rFonts w:ascii="Calibri" w:eastAsia="Times New Roman" w:hAnsi="Calibri" w:cs="Calibri"/>
                <w:b/>
                <w:bCs/>
                <w:lang w:val="en-US"/>
              </w:rPr>
              <w:t>Serotype (n)</w:t>
            </w:r>
          </w:p>
        </w:tc>
      </w:tr>
      <w:tr w:rsidR="001B5A03" w:rsidRPr="001B5A03" w14:paraId="0152E11C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DEE76B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B51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:01 (14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0EDB57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101 (3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58B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:01 (22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B66BD0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101 (30)</w:t>
            </w:r>
          </w:p>
        </w:tc>
      </w:tr>
      <w:tr w:rsidR="001B5A03" w:rsidRPr="001B5A03" w14:paraId="350CEE88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29AC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8B98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:02 (16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36C2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8FFC4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:02 (8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8D5B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2E82A196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7B1B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8CEC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:03 (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1B5AE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03 (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3CB0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1:03 (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1687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03 (4)</w:t>
            </w:r>
          </w:p>
        </w:tc>
      </w:tr>
      <w:tr w:rsidR="001B5A03" w:rsidRPr="001B5A03" w14:paraId="0E7EB083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47DBBF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A1406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3:01 (3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30C6C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7 (3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46707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3:01 (26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55A3EE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7 (26)</w:t>
            </w:r>
          </w:p>
        </w:tc>
      </w:tr>
      <w:tr w:rsidR="001B5A03" w:rsidRPr="001B5A03" w14:paraId="7DB6CC85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65D4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74E51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3:02 (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84EEE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8 (6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CE0E6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3:02 (8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0C44C2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8 (8)</w:t>
            </w:r>
          </w:p>
        </w:tc>
      </w:tr>
      <w:tr w:rsidR="001B5A03" w:rsidRPr="001B5A03" w14:paraId="315DB527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D1146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8D0F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1 (9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4679BD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401 (4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1CD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1 (6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94C531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401 (28)</w:t>
            </w:r>
          </w:p>
        </w:tc>
      </w:tr>
      <w:tr w:rsidR="001B5A03" w:rsidRPr="001B5A03" w14:paraId="74097EA9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B768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FF5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4 (18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5C46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A40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4 (14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0F59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0AB9CA66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D021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3CF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5 (13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F993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4DD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5 (8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6E9F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2ABD6CD9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66A9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4244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10 (1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FC60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0DC4E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7A62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56A0BBFE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59C7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0870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2 (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9E74C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402 (2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B25D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2 (6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6F9FB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402 (6)</w:t>
            </w:r>
          </w:p>
        </w:tc>
      </w:tr>
      <w:tr w:rsidR="001B5A03" w:rsidRPr="001B5A03" w14:paraId="1977D1D4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8E6B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27A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3 (2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93B5BE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403 (1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261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3 (8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B15787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403 (20)</w:t>
            </w:r>
          </w:p>
        </w:tc>
      </w:tr>
      <w:tr w:rsidR="001B5A03" w:rsidRPr="001B5A03" w14:paraId="19D3452E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9683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DFC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6 (1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C26D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BEE6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705B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67984DC7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1A75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8B5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7 (7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A7C4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F347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07 (8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CB6AA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45C0A65C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CCA1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0FB4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11 (7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43AA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B793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4:11 (4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68E6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39F3A322" w14:textId="77777777" w:rsidTr="001B5A03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BAE03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7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38766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7:01 (39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22E76C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7 (3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14CED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7:01 (38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4FAED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7 (38)</w:t>
            </w:r>
          </w:p>
        </w:tc>
      </w:tr>
      <w:tr w:rsidR="001B5A03" w:rsidRPr="001B5A03" w14:paraId="55692AED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C62332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18D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1 (8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61FA1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801 (3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415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1 (16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0B592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801 (28)</w:t>
            </w:r>
          </w:p>
        </w:tc>
      </w:tr>
      <w:tr w:rsidR="001B5A03" w:rsidRPr="001B5A03" w14:paraId="6883B134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0B18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80D7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2 (5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9849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17AF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2 (10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6255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4B3C6981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20B0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F8E4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4 (8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F36B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F0C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4 (2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9401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4A17D19D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847B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06C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6 (1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3FAB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55DA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7759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5477359A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15C1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7837A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7 (8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BA8F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E478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9DAB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706F2F7C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0407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6082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3 (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44C0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803 (2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5DD1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8:03 (2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0BEA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0803 (2)</w:t>
            </w:r>
          </w:p>
        </w:tc>
      </w:tr>
      <w:tr w:rsidR="001B5A03" w:rsidRPr="001B5A03" w14:paraId="36C1ABF0" w14:textId="77777777" w:rsidTr="001B5A03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7D9D02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FD446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9:01 (13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35BB7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9 (13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65D03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09:01 (1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F0F3B2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9 (14)</w:t>
            </w:r>
          </w:p>
        </w:tc>
      </w:tr>
      <w:tr w:rsidR="001B5A03" w:rsidRPr="001B5A03" w14:paraId="1D8E5C1B" w14:textId="77777777" w:rsidTr="001B5A03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DD97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CE09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0:01 (13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1787E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0 (13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85FFA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0:01 (16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6CA5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10 (16)</w:t>
            </w:r>
          </w:p>
        </w:tc>
      </w:tr>
      <w:tr w:rsidR="001B5A03" w:rsidRPr="001B5A03" w14:paraId="4DB8EEE1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970371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F8CC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1 (30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6C7C8E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101 (4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39C0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1 (30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336F09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101 (36)</w:t>
            </w:r>
          </w:p>
        </w:tc>
      </w:tr>
      <w:tr w:rsidR="001B5A03" w:rsidRPr="001B5A03" w14:paraId="57C9602F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10AA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26524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4 (14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EB99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2D9C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4 (6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88A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70ACA534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BCC0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4F35D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18 (1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2026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B3F0B4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612D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64EAFD9E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AAE7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138E0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2 (8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3B8B7D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102 (8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630D0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2 (1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F8B95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102 (14)</w:t>
            </w:r>
          </w:p>
        </w:tc>
      </w:tr>
      <w:tr w:rsidR="001B5A03" w:rsidRPr="001B5A03" w14:paraId="76DA5414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08D6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0CD38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1B9D3C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6BF3A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1:03 (8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6FBE0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103 (8)</w:t>
            </w:r>
          </w:p>
        </w:tc>
      </w:tr>
      <w:tr w:rsidR="001B5A03" w:rsidRPr="001B5A03" w14:paraId="10121642" w14:textId="77777777" w:rsidTr="001B5A03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88A4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2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DF8A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2:01 (9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8C1E3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201 (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2E35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2:01 (12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7DA64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201 (12)</w:t>
            </w:r>
          </w:p>
        </w:tc>
      </w:tr>
      <w:tr w:rsidR="001B5A03" w:rsidRPr="001B5A03" w14:paraId="12332464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0EC930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258F4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1 (20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6AB4C73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301 (4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0C062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1 (12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6011298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301 (40)</w:t>
            </w:r>
          </w:p>
        </w:tc>
      </w:tr>
      <w:tr w:rsidR="001B5A03" w:rsidRPr="001B5A03" w14:paraId="7CA908DA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7DBA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19E6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2 (24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5E8D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29F2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2 (26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1731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33054304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588A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197438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C6FA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A4DF7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4 (2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DCB1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1F655359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8CE7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4669A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3 (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50EAC9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303 (7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4C122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3 (6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61938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303 (6)</w:t>
            </w:r>
          </w:p>
        </w:tc>
      </w:tr>
      <w:tr w:rsidR="001B5A03" w:rsidRPr="001B5A03" w14:paraId="0AF96D80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B44B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C8E47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5 (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F1B951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305 (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5F3D9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3:05 (2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CA3900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305 (2)</w:t>
            </w:r>
          </w:p>
        </w:tc>
      </w:tr>
      <w:tr w:rsidR="001B5A03" w:rsidRPr="001B5A03" w14:paraId="18E1A683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EA7954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5D5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01 (2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329392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1 (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0E05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AAC8A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1 (4)</w:t>
            </w:r>
          </w:p>
        </w:tc>
      </w:tr>
      <w:tr w:rsidR="001B5A03" w:rsidRPr="001B5A03" w14:paraId="34990A81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DA74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68D9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54 (5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34C1A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B3E4A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54 (4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1633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495FAB56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4CD8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EA07E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02 (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EEC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2 (2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8C6A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02 (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AA81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2 (4)</w:t>
            </w:r>
          </w:p>
        </w:tc>
      </w:tr>
      <w:tr w:rsidR="001B5A03" w:rsidRPr="001B5A03" w14:paraId="07CF9482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CDD6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7A0FA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04 (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74C64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4 (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A93A9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04 (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F93A3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4 (4)</w:t>
            </w:r>
          </w:p>
        </w:tc>
      </w:tr>
      <w:tr w:rsidR="001B5A03" w:rsidRPr="001B5A03" w14:paraId="4F2E32AF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0ECD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B7F2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4:05 (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9BCB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405 (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A294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F410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B5A03" w:rsidRPr="001B5A03" w14:paraId="3DBB1677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A5B438F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B929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5:01 (19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A72F223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501 (3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BFEF4C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5:01 (8)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C4C147E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501 (32)</w:t>
            </w:r>
          </w:p>
        </w:tc>
      </w:tr>
      <w:tr w:rsidR="001B5A03" w:rsidRPr="001B5A03" w14:paraId="2F0F7DB0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9B44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6550CD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5:03 (14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96F83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97C06B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5:03 (24)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D9BD1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B5A03" w:rsidRPr="001B5A03" w14:paraId="3328604F" w14:textId="77777777" w:rsidTr="001B5A03">
        <w:trPr>
          <w:trHeight w:val="288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559DD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6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4C67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6:01 (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FF957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601 (2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D4290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6:01 (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F84DA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601 (4)</w:t>
            </w:r>
          </w:p>
        </w:tc>
      </w:tr>
      <w:tr w:rsidR="001B5A03" w:rsidRPr="001B5A03" w14:paraId="720B7727" w14:textId="77777777" w:rsidTr="001B5A03">
        <w:trPr>
          <w:trHeight w:val="28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38A9F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9BA06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6:02 (1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23DDC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602 (1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C1E47" w14:textId="77777777" w:rsidR="001B5A03" w:rsidRPr="001B5A03" w:rsidRDefault="001B5A03" w:rsidP="001B5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B1*16:02 (10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25F36" w14:textId="77777777" w:rsidR="001B5A03" w:rsidRPr="001B5A03" w:rsidRDefault="001B5A03" w:rsidP="001B5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A03">
              <w:rPr>
                <w:rFonts w:ascii="Calibri" w:eastAsia="Times New Roman" w:hAnsi="Calibri" w:cs="Calibri"/>
                <w:color w:val="000000"/>
                <w:lang w:val="en-US"/>
              </w:rPr>
              <w:t>DR-1602 (10)</w:t>
            </w:r>
          </w:p>
        </w:tc>
      </w:tr>
    </w:tbl>
    <w:p w14:paraId="7964E4EF" w14:textId="77777777" w:rsidR="00713C0E" w:rsidRDefault="00713C0E">
      <w:pPr>
        <w:rPr>
          <w:lang w:val="en-US"/>
        </w:rPr>
      </w:pPr>
    </w:p>
    <w:p w14:paraId="19FF1F0A" w14:textId="77777777" w:rsidR="001B5A03" w:rsidRPr="001B5A03" w:rsidRDefault="001B5A03">
      <w:pPr>
        <w:rPr>
          <w:lang w:val="en-US"/>
        </w:rPr>
      </w:pPr>
    </w:p>
    <w:sectPr w:rsidR="001B5A03" w:rsidRPr="001B5A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7A"/>
    <w:rsid w:val="0007727A"/>
    <w:rsid w:val="001B5A03"/>
    <w:rsid w:val="00390C7B"/>
    <w:rsid w:val="00430B8A"/>
    <w:rsid w:val="00713C0E"/>
    <w:rsid w:val="00D4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5AEF4"/>
  <w15:chartTrackingRefBased/>
  <w15:docId w15:val="{D3C0DAE9-B653-433D-A458-4D5AF7E3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03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7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77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7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77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77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77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77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77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77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7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77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7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7727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7727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772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7727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772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772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77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77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7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77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7727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7727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727A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7727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77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7727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77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59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erbase de Lima</dc:creator>
  <cp:keywords/>
  <dc:description/>
  <cp:lastModifiedBy>Maria Gerbase de Lima</cp:lastModifiedBy>
  <cp:revision>2</cp:revision>
  <dcterms:created xsi:type="dcterms:W3CDTF">2025-04-02T18:32:00Z</dcterms:created>
  <dcterms:modified xsi:type="dcterms:W3CDTF">2025-04-02T18:35:00Z</dcterms:modified>
</cp:coreProperties>
</file>